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3B7" w:rsidRDefault="008803B7" w:rsidP="008803B7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Table</w:t>
      </w:r>
    </w:p>
    <w:p w:rsidR="008803B7" w:rsidRDefault="008803B7" w:rsidP="008803B7">
      <w:pPr>
        <w:rPr>
          <w:rFonts w:ascii="Times New Roman" w:hAnsi="Times New Roman"/>
          <w:sz w:val="24"/>
          <w:szCs w:val="24"/>
        </w:rPr>
      </w:pPr>
      <w:r w:rsidRPr="003522F5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List of primers used for the present study</w:t>
      </w:r>
    </w:p>
    <w:tbl>
      <w:tblPr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56"/>
        <w:gridCol w:w="4280"/>
        <w:gridCol w:w="2322"/>
      </w:tblGrid>
      <w:tr w:rsidR="008803B7" w:rsidRPr="00D93773" w:rsidTr="00C20569">
        <w:trPr>
          <w:trHeight w:val="227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>Marker nam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 xml:space="preserve">Primer sequence </w:t>
            </w: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5'</w:t>
            </w: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sym w:font="Wingdings" w:char="F0E0"/>
            </w: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3'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>Reference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bn-IN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bidi="bn-IN"/>
              </w:rPr>
              <w:t>NSSeb1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cttcttagagggactgtcagga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Weiß </w:t>
            </w:r>
            <w:r w:rsidRPr="00D93773">
              <w:rPr>
                <w:rFonts w:ascii="Times New Roman" w:hAnsi="Times New Roman" w:cs="Times New Roman"/>
                <w:i/>
                <w:sz w:val="24"/>
                <w:szCs w:val="24"/>
                <w:lang w:bidi="bn-IN"/>
              </w:rPr>
              <w:t>et al</w:t>
            </w: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. (2011) 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bn-IN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bidi="bn-IN"/>
              </w:rPr>
              <w:t>NLSeb1.5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attcgctttaccgcacaagg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</w:rPr>
              <w:t>Garnica et al. (2013)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bn-IN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bidi="bn-IN"/>
              </w:rPr>
              <w:t>ITS3Se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gcatcgatgaagaacgcag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Mary Berbee </w:t>
            </w:r>
            <w:r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group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bn-IN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bidi="bn-IN"/>
              </w:rPr>
              <w:t>ITS3Seb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gagaccaaactccggtgaa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Ray et al. (2015)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bidi="bn-IN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bidi="bn-IN"/>
              </w:rPr>
              <w:t>NL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</w:rPr>
              <w:t>ggtccgtgtttcaagacg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O’Donnell (1993)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bidi="bn-IN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vAct68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</w:rPr>
              <w:t>ctgcttcaaccctagaagagagcgtgcaagtagcaga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This study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bidi="bn-IN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vAct68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tgtttccattcttgcagattgcagatcattcaacata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This study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vAct36-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gtaaatgcaataattggtacaataatatatgtgatga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This study 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vAct36-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taactgatacccaaccttttgcagagtacctgtagga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This study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vCon1-F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tagcagtacctagcaaagg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This study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vCon1-R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atgtggagtaccgctgct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This study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vCon2-F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</w:pPr>
            <w:r w:rsidRPr="00E401D5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gcttccaaaccctagcgca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This study</w:t>
            </w:r>
          </w:p>
        </w:tc>
      </w:tr>
      <w:tr w:rsidR="008803B7" w:rsidRPr="00D93773" w:rsidTr="00C20569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3B7" w:rsidRPr="00DE35D7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35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vCon2-R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</w:pPr>
            <w:r w:rsidRPr="00E401D5">
              <w:rPr>
                <w:rFonts w:ascii="Times New Roman" w:hAnsi="Times New Roman" w:cs="Times New Roman"/>
                <w:sz w:val="24"/>
                <w:szCs w:val="24"/>
                <w:lang w:val="en-GB" w:bidi="bn-IN"/>
              </w:rPr>
              <w:t>aatatgacaatcaggagtat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03B7" w:rsidRPr="00D93773" w:rsidRDefault="008803B7" w:rsidP="00C205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D93773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This study</w:t>
            </w:r>
          </w:p>
        </w:tc>
      </w:tr>
    </w:tbl>
    <w:p w:rsidR="008803B7" w:rsidRDefault="008803B7" w:rsidP="008803B7">
      <w:pPr>
        <w:rPr>
          <w:bCs/>
          <w:szCs w:val="24"/>
          <w:lang w:bidi="bn-IN"/>
        </w:rPr>
      </w:pPr>
    </w:p>
    <w:p w:rsidR="008803B7" w:rsidRDefault="008803B7" w:rsidP="008803B7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Figure</w:t>
      </w:r>
    </w:p>
    <w:p w:rsidR="008803B7" w:rsidRPr="00632952" w:rsidRDefault="008803B7" w:rsidP="008803B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bn-IN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S1. </w:t>
      </w:r>
      <w:r w:rsidRPr="00724665">
        <w:rPr>
          <w:rFonts w:ascii="Times New Roman" w:hAnsi="Times New Roman" w:cs="Times New Roman"/>
          <w:bCs/>
          <w:sz w:val="24"/>
          <w:szCs w:val="24"/>
          <w:lang w:bidi="bn-IN"/>
        </w:rPr>
        <w:t>Assessment</w:t>
      </w:r>
      <w:r>
        <w:rPr>
          <w:rFonts w:ascii="Times New Roman" w:hAnsi="Times New Roman" w:cs="Times New Roman"/>
          <w:bCs/>
          <w:sz w:val="24"/>
          <w:szCs w:val="24"/>
          <w:lang w:bidi="bn-IN"/>
        </w:rPr>
        <w:t xml:space="preserve"> of switchgrass specific primers used for this study. </w:t>
      </w:r>
      <w:r w:rsidRPr="005B2914">
        <w:rPr>
          <w:rFonts w:ascii="Times New Roman" w:hAnsi="Times New Roman" w:cs="Times New Roman"/>
          <w:bCs/>
          <w:sz w:val="24"/>
          <w:szCs w:val="24"/>
          <w:lang w:bidi="bn-IN"/>
        </w:rPr>
        <w:t>(a) PvCon1; (b) PvCon2; (c) PvAct</w:t>
      </w:r>
      <w:r>
        <w:rPr>
          <w:rFonts w:ascii="Times New Roman" w:hAnsi="Times New Roman" w:cs="Times New Roman"/>
          <w:bCs/>
          <w:sz w:val="24"/>
          <w:szCs w:val="24"/>
          <w:lang w:bidi="bn-IN"/>
        </w:rPr>
        <w:t>68</w:t>
      </w:r>
      <w:r w:rsidRPr="005B2914">
        <w:rPr>
          <w:rFonts w:ascii="Times New Roman" w:hAnsi="Times New Roman" w:cs="Times New Roman"/>
          <w:bCs/>
          <w:sz w:val="24"/>
          <w:szCs w:val="24"/>
          <w:lang w:bidi="bn-IN"/>
        </w:rPr>
        <w:t>; (d) PvAct36</w:t>
      </w:r>
      <w:r>
        <w:rPr>
          <w:rFonts w:ascii="Times New Roman" w:hAnsi="Times New Roman" w:cs="Times New Roman"/>
          <w:bCs/>
          <w:sz w:val="24"/>
          <w:szCs w:val="24"/>
          <w:lang w:bidi="bn-IN"/>
        </w:rPr>
        <w:t>. R1~R2: Replicate assays</w:t>
      </w:r>
      <w:r w:rsidRPr="00185DAF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466EBFE" wp14:editId="0B784F56">
            <wp:simplePos x="0" y="0"/>
            <wp:positionH relativeFrom="column">
              <wp:posOffset>0</wp:posOffset>
            </wp:positionH>
            <wp:positionV relativeFrom="page">
              <wp:posOffset>5420360</wp:posOffset>
            </wp:positionV>
            <wp:extent cx="6188075" cy="1950085"/>
            <wp:effectExtent l="0" t="0" r="3175" b="0"/>
            <wp:wrapTopAndBottom/>
            <wp:docPr id="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075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B0387" w:rsidRDefault="00CB0387">
      <w:bookmarkStart w:id="0" w:name="_GoBack"/>
      <w:bookmarkEnd w:id="0"/>
    </w:p>
    <w:sectPr w:rsidR="00CB0387" w:rsidSect="00624F58">
      <w:pgSz w:w="11907" w:h="16839" w:code="9"/>
      <w:pgMar w:top="1440" w:right="1080" w:bottom="1440" w:left="1080" w:header="720" w:footer="720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3B7"/>
    <w:rsid w:val="008803B7"/>
    <w:rsid w:val="00CB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F96A0-C3C5-4E00-B501-E985B8060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3B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0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12-20T14:25:00Z</dcterms:created>
  <dcterms:modified xsi:type="dcterms:W3CDTF">2017-12-20T14:25:00Z</dcterms:modified>
</cp:coreProperties>
</file>